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BE4" w:rsidRPr="00E123B7" w:rsidRDefault="00AF3BE4" w:rsidP="0031740F">
      <w:pPr>
        <w:rPr>
          <w:rFonts w:ascii="Arial Narrow" w:hAnsi="Arial Narrow"/>
          <w:b/>
          <w:sz w:val="22"/>
          <w:szCs w:val="22"/>
        </w:rPr>
      </w:pPr>
      <w:r w:rsidRPr="00E123B7">
        <w:rPr>
          <w:rFonts w:ascii="Arial Narrow" w:hAnsi="Arial Narrow"/>
          <w:b/>
          <w:sz w:val="22"/>
          <w:szCs w:val="22"/>
        </w:rPr>
        <w:t>APPENDIX</w:t>
      </w:r>
      <w:r w:rsidR="0031740F">
        <w:rPr>
          <w:rFonts w:ascii="Arial Narrow" w:hAnsi="Arial Narrow"/>
          <w:b/>
          <w:sz w:val="22"/>
          <w:szCs w:val="22"/>
        </w:rPr>
        <w:t xml:space="preserve">  </w:t>
      </w:r>
      <w:r w:rsidRPr="00E123B7">
        <w:rPr>
          <w:rFonts w:ascii="Arial Narrow" w:hAnsi="Arial Narrow"/>
          <w:b/>
          <w:sz w:val="22"/>
          <w:szCs w:val="22"/>
        </w:rPr>
        <w:t>P</w:t>
      </w:r>
      <w:r w:rsidR="0031740F">
        <w:rPr>
          <w:rFonts w:ascii="Arial Narrow" w:hAnsi="Arial Narrow"/>
          <w:b/>
          <w:sz w:val="22"/>
          <w:szCs w:val="22"/>
        </w:rPr>
        <w:t xml:space="preserve">ATIENT </w:t>
      </w:r>
      <w:r w:rsidRPr="00E123B7">
        <w:rPr>
          <w:rFonts w:ascii="Arial Narrow" w:hAnsi="Arial Narrow"/>
          <w:b/>
          <w:sz w:val="22"/>
          <w:szCs w:val="22"/>
        </w:rPr>
        <w:t>C</w:t>
      </w:r>
      <w:r w:rsidR="0031740F">
        <w:rPr>
          <w:rFonts w:ascii="Arial Narrow" w:hAnsi="Arial Narrow"/>
          <w:b/>
          <w:sz w:val="22"/>
          <w:szCs w:val="22"/>
        </w:rPr>
        <w:t xml:space="preserve">ENTRED </w:t>
      </w:r>
      <w:r w:rsidRPr="00E123B7">
        <w:rPr>
          <w:rFonts w:ascii="Arial Narrow" w:hAnsi="Arial Narrow"/>
          <w:b/>
          <w:sz w:val="22"/>
          <w:szCs w:val="22"/>
        </w:rPr>
        <w:t>C</w:t>
      </w:r>
      <w:r w:rsidR="0031740F">
        <w:rPr>
          <w:rFonts w:ascii="Arial Narrow" w:hAnsi="Arial Narrow"/>
          <w:b/>
          <w:sz w:val="22"/>
          <w:szCs w:val="22"/>
        </w:rPr>
        <w:t>ARE</w:t>
      </w:r>
      <w:r w:rsidRPr="00E123B7">
        <w:rPr>
          <w:rFonts w:ascii="Arial Narrow" w:hAnsi="Arial Narrow"/>
          <w:b/>
          <w:sz w:val="22"/>
          <w:szCs w:val="22"/>
        </w:rPr>
        <w:t xml:space="preserve"> </w:t>
      </w:r>
      <w:r w:rsidR="0031740F" w:rsidRPr="00E123B7">
        <w:rPr>
          <w:rFonts w:ascii="Arial Narrow" w:hAnsi="Arial Narrow"/>
          <w:b/>
          <w:sz w:val="22"/>
          <w:szCs w:val="22"/>
        </w:rPr>
        <w:t xml:space="preserve">QUESTIONNAIRE </w:t>
      </w:r>
    </w:p>
    <w:p w:rsidR="00AF3BE4" w:rsidRPr="00E123B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10"/>
        <w:gridCol w:w="5670"/>
        <w:gridCol w:w="1418"/>
      </w:tblGrid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>PCC Dimensions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 xml:space="preserve">Questions 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>Scoring 1 - 5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Patients’ preferences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Healthcare professionals treat clients with dignity and respec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Healthcare is focused on improving the quality of life of client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Healthcare professionals take client's preferences into accou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Healthcare professionals involve clients in decisions regarding their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Clients are supported to set and achieve their own treatment goal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Physical comfort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6. Healthcare professionals pay attention to pain manageme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7. Healthcare professionals take client's preferences for support with their daily living needs into accou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8. Areas are clean and comfortabl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9. Clients have privacy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Coordination of care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0. Healthcare professionals are well-informed; clients need to tell their story only onc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1. Care is well-coordinated between professional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lastRenderedPageBreak/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2. Clients know who is coordinating their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3. Clients have a first point of contact who knows everything about their condition and treatme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4. Healthcare professionals work as a team in care delivery to client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Emotional support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5. Healthcare professionals pay attention to client's anxiety about their situation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6. Healthcare professionals involve relatives in the emotional support of the clie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7. Healthcare professionals pay attention to client's anxiety over the impact of their illness on their loved one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Access to care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8. The building is accessible to all client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9. Clear directions are provided to and inside the building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0. It is easy to schedule an appointment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1. Waiting times for an appointment are acceptabl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2. Language is not a barrier for access to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Continuity and transition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3. When a client is transferred to another ward, relevant patient information is transferred as well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4. Clients who are transferred are well-informed about where they are going, what care they will receive and who will be their contact person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5. Clients get skilled advice about care and support at home after discharg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Information and education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6. Clients are well-informed about all aspects of their care.</w:t>
            </w:r>
            <w:r w:rsidRPr="00E123B7">
              <w:rPr>
                <w:rFonts w:ascii="Arial Narrow" w:hAnsi="Arial Narrow"/>
                <w:sz w:val="22"/>
                <w:szCs w:val="22"/>
              </w:rPr>
              <w:br/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7. Clients can access their care record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8. Clients are in charge of their own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9. Healthcare professionals support clients to be in charge of their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 xml:space="preserve">30. There is open communication between clients and healthcare professionals. 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1. Healthcare professionals have good communication skills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Family and friends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2. Accommodation for relatives is provided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3. Healthcare professionals involve relatives in decisions regarding the patient’s care.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 xml:space="preserve">34. Healthcare professionals pay attention to loved ones in their role as carer for the client. 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4565C7" w:rsidTr="008730B8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 xml:space="preserve">35. Healthcare professionals pay attention to the needs of family and friends of the client. </w:t>
            </w:r>
          </w:p>
        </w:tc>
        <w:tc>
          <w:tcPr>
            <w:tcW w:w="1418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4565C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</w:tbl>
    <w:p w:rsidR="00AF3BE4" w:rsidRPr="004565C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p w:rsidR="00AF3BE4" w:rsidRPr="004565C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  <w:r w:rsidRPr="004565C7">
        <w:rPr>
          <w:b/>
          <w:sz w:val="22"/>
          <w:szCs w:val="22"/>
        </w:rPr>
        <w:t xml:space="preserve"> </w:t>
      </w:r>
    </w:p>
    <w:p w:rsidR="00AF3BE4" w:rsidRPr="004565C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p w:rsidR="00251278" w:rsidRDefault="00251278"/>
    <w:sectPr w:rsidR="00251278" w:rsidSect="00864A89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F3BE4"/>
    <w:rsid w:val="0023134C"/>
    <w:rsid w:val="00251278"/>
    <w:rsid w:val="0031740F"/>
    <w:rsid w:val="00AF3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3B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Jane Murray Cramm</cp:lastModifiedBy>
  <cp:revision>2</cp:revision>
  <dcterms:created xsi:type="dcterms:W3CDTF">2017-06-29T11:31:00Z</dcterms:created>
  <dcterms:modified xsi:type="dcterms:W3CDTF">2017-06-29T11:34:00Z</dcterms:modified>
</cp:coreProperties>
</file>